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D16FAF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S1 </w:t>
      </w:r>
      <w:r>
        <w:rPr>
          <w:rFonts w:ascii="Times New Roman" w:hAnsi="Times New Roman"/>
          <w:b/>
          <w:bCs/>
          <w:sz w:val="24"/>
        </w:rPr>
        <w:t>Table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Overview of Cardiovascular Disease Burden Due to Physical Insufficiency in Global and 5SDI Zones in 2021.</w:t>
      </w:r>
    </w:p>
    <w:tbl>
      <w:tblPr>
        <w:tblStyle w:val="TableGrid"/>
        <w:tblW w:w="14743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1086"/>
        <w:gridCol w:w="1267"/>
        <w:gridCol w:w="1994"/>
        <w:gridCol w:w="2178"/>
        <w:gridCol w:w="2168"/>
        <w:gridCol w:w="2060"/>
        <w:gridCol w:w="1732"/>
        <w:gridCol w:w="2258"/>
      </w:tblGrid>
      <w:tr w:rsidR="00000000">
        <w:trPr>
          <w:jc w:val="center"/>
        </w:trPr>
        <w:tc>
          <w:tcPr>
            <w:tcW w:w="1086" w:type="dxa"/>
            <w:vMerge w:val="restart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asure</w:t>
            </w:r>
          </w:p>
        </w:tc>
        <w:tc>
          <w:tcPr>
            <w:tcW w:w="1267" w:type="dxa"/>
            <w:vMerge w:val="restart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cation</w:t>
            </w:r>
          </w:p>
        </w:tc>
        <w:tc>
          <w:tcPr>
            <w:tcW w:w="6340" w:type="dxa"/>
            <w:gridSpan w:val="3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l ages cases(95%UI)</w:t>
            </w:r>
          </w:p>
        </w:tc>
        <w:tc>
          <w:tcPr>
            <w:tcW w:w="6050" w:type="dxa"/>
            <w:gridSpan w:val="3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standardized rates per 100,000 population (95%UI)</w:t>
            </w:r>
          </w:p>
        </w:tc>
      </w:tr>
      <w:tr w:rsidR="00000000">
        <w:trPr>
          <w:jc w:val="center"/>
        </w:trPr>
        <w:tc>
          <w:tcPr>
            <w:tcW w:w="1086" w:type="dxa"/>
            <w:vMerge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Merge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aths</w:t>
            </w: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371736(129485,653974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41434(52403,252555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2303</w:t>
            </w:r>
            <w:bookmarkStart w:id="0" w:name="_GoBack"/>
            <w:bookmarkEnd w:id="0"/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02(75807,412846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4.53(1.52,8.05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3.96(1.3,7.37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4.91(1.62,8.77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52120(14132,99440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8291(5374,34152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33829(9036,66554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2.06(0.64,3.83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.86(0.57,3.45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2.14(0.67,4.06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08720</w:t>
            </w:r>
            <w:r>
              <w:rPr>
                <w:rFonts w:ascii="Times New Roman" w:eastAsia="Segoe UI" w:hAnsi="Times New Roman"/>
                <w:color w:val="000000"/>
                <w:sz w:val="24"/>
              </w:rPr>
              <w:t>(34162,202854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37521(11731,73491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71198(21602,135646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5.65(1.74,10.62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4.83(1.35,9.78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6.08(1.88,11.46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29115(51242,219952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54693(21142,99831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74422(29733,132422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5.56(1.85,9.8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5.24(1.6,9.98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5.78(1.99,10.45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68636(26771,115</w:t>
            </w: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298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25925(9949,43913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42711(16629,71558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5.67(2.02,9.87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4.54(1.59,7.99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6.61(2.46,11.3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2753(4916,21815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4879(1900,8375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7875(3073,13585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3.29(1.02,5.91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2.59(0.76,4.79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3.91(1.26,7.18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LYs</w:t>
            </w: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7294918(3040412,11863376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3006608(1274556,4</w:t>
            </w: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986913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4288310(1785581,7080572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85.95(35.25,140.65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77.2(31.2,128.66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92.49(38.61,152.58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886361(314423,1565542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365603(136111,636865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520757(168186,945785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40.7(16.23,69.35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39.14(15.65,67.06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41.13(16.53,71.59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909651(75844</w:t>
            </w:r>
            <w:r>
              <w:rPr>
                <w:rFonts w:ascii="Times New Roman" w:eastAsia="Segoe UI" w:hAnsi="Times New Roman"/>
                <w:color w:val="000000"/>
                <w:sz w:val="24"/>
              </w:rPr>
              <w:t>3,3346253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741482(301170,1298106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168169(449142,2080254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97.21(38.29,171.02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87.13(33.65,158.58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03.18(40.66,181.7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2666494(1172827,4318310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181811(517802,1949933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484682(624859,2414767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04.39(43.95,170.88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98.89(39.5,170.28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08.65(45.41</w:t>
            </w:r>
            <w:r>
              <w:rPr>
                <w:rFonts w:ascii="Times New Roman" w:eastAsia="Segoe UI" w:hAnsi="Times New Roman"/>
                <w:color w:val="000000"/>
                <w:sz w:val="24"/>
              </w:rPr>
              <w:t>,179.64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521849(693849,2393740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597322(256999,943653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924528(417046,1476033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11.53(47.46,180.69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91.2(35.85,151.29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29.29(55.96,209.99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303280(137069,4</w:t>
            </w:r>
            <w:r>
              <w:rPr>
                <w:rFonts w:ascii="Times New Roman" w:eastAsia="Segoe UI" w:hAnsi="Times New Roman"/>
                <w:color w:val="000000"/>
                <w:sz w:val="24"/>
              </w:rPr>
              <w:lastRenderedPageBreak/>
              <w:t>80008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lastRenderedPageBreak/>
              <w:t>117780(50156,1905</w:t>
            </w:r>
            <w:r>
              <w:rPr>
                <w:rFonts w:ascii="Times New Roman" w:eastAsia="Segoe UI" w:hAnsi="Times New Roman"/>
                <w:color w:val="000000"/>
                <w:sz w:val="24"/>
              </w:rPr>
              <w:lastRenderedPageBreak/>
              <w:t>33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lastRenderedPageBreak/>
              <w:t>185500(81536,2988</w:t>
            </w: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lastRenderedPageBreak/>
              <w:t>87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lastRenderedPageBreak/>
              <w:t>64.94(27.01,108.3</w:t>
            </w:r>
            <w:r>
              <w:rPr>
                <w:rFonts w:ascii="Times New Roman" w:eastAsia="Segoe UI" w:hAnsi="Times New Roman"/>
                <w:color w:val="000000"/>
                <w:sz w:val="24"/>
              </w:rPr>
              <w:lastRenderedPageBreak/>
              <w:t>5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lastRenderedPageBreak/>
              <w:t>51.53(</w:t>
            </w:r>
            <w:r>
              <w:rPr>
                <w:rFonts w:ascii="Times New Roman" w:eastAsia="Segoe UI" w:hAnsi="Times New Roman"/>
                <w:color w:val="000000"/>
                <w:sz w:val="24"/>
              </w:rPr>
              <w:t>20.42,88</w:t>
            </w:r>
            <w:r>
              <w:rPr>
                <w:rFonts w:ascii="Times New Roman" w:eastAsia="Segoe UI" w:hAnsi="Times New Roman"/>
                <w:color w:val="000000"/>
                <w:sz w:val="24"/>
              </w:rPr>
              <w:lastRenderedPageBreak/>
              <w:t>.15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lastRenderedPageBreak/>
              <w:t>77.29(31.69,131.35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LDs</w:t>
            </w: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725182(292653,1219644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271381(108293,462050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453801(186134,764924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8.37(3.36,14.25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6.64(2.44,11.59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9.99(4.14,16.75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48512(48607,267134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61909(22587,110160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86603(27853,156731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7.89(3.22,13.29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6.9</w:t>
            </w:r>
            <w:r>
              <w:rPr>
                <w:rFonts w:ascii="Times New Roman" w:eastAsia="Segoe UI" w:hAnsi="Times New Roman"/>
                <w:color w:val="000000"/>
                <w:sz w:val="24"/>
              </w:rPr>
              <w:t>2(2.79,11.97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8.84(3.76,14.65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94164(74188,334580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71822(26456,125847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22342(47336,208217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9.91(3.84,17.04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7.93(2.72,14.25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1.74(4.84,19.73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253851(106994,422610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92625(37211,157002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61226(68426,270015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9.27(3.72,15.87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7.11(2.68,12.58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1.29(4.7,19.19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01675(45385,166965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36203(15279,60139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65472(29924,105797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6.7(2.88,11.14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5.04(2.06,8.5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8.26(3.69,13.58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26353(12050,41599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8606(3758,13618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7746(8299,28226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4.6(1.92,7.74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3.17(1.29,5.4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5.9</w:t>
            </w:r>
            <w:r>
              <w:rPr>
                <w:rFonts w:ascii="Times New Roman" w:eastAsia="Segoe UI" w:hAnsi="Times New Roman"/>
                <w:color w:val="000000"/>
                <w:sz w:val="24"/>
              </w:rPr>
              <w:t>7(2.57,9.88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LLs</w:t>
            </w: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6569737(2698060,10752623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2735228(1183163,4487196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3834509(1566327,6450223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77.57(31.76,127.98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70.56(28.4,118.1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82.5(33.79,138.36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737848(258728,1298902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303694(111958,525758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434154(141780,799567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32.81(12.72,55.38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32.22(12.65,55.14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32.29(11.82,56.22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715486(669946,3006110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669660(265085,1180415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045827(391179,1858851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87.3(33.67,153.89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79.2(30.6,145.71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91.44(35.64,161.01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2412642(1039357,3910287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089186(474008,1807522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323456(54</w:t>
            </w:r>
            <w:r>
              <w:rPr>
                <w:rFonts w:ascii="Times New Roman" w:eastAsia="Segoe UI" w:hAnsi="Times New Roman"/>
                <w:color w:val="000000"/>
                <w:sz w:val="24"/>
              </w:rPr>
              <w:t>6014,2148607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95.12(39.7,155.58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91.77(36.62,160.02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97.35(39.94,161.07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420175(642331,2236283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561119(238975,888626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859056(379889,1372065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04.84(44.06,170.36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86.17(33.84,143.05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21.02(51.64,197.54)</w:t>
            </w:r>
          </w:p>
        </w:tc>
      </w:tr>
      <w:tr w:rsidR="00000000">
        <w:trPr>
          <w:jc w:val="center"/>
        </w:trPr>
        <w:tc>
          <w:tcPr>
            <w:tcW w:w="1086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1994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276928(122726,441694)</w:t>
            </w:r>
          </w:p>
        </w:tc>
        <w:tc>
          <w:tcPr>
            <w:tcW w:w="217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109</w:t>
            </w:r>
            <w:r>
              <w:rPr>
                <w:rFonts w:ascii="Times New Roman" w:eastAsia="Segoe UI" w:hAnsi="Times New Roman"/>
                <w:color w:val="000000"/>
                <w:sz w:val="24"/>
              </w:rPr>
              <w:t>174(45920,177703)</w:t>
            </w:r>
          </w:p>
        </w:tc>
        <w:tc>
          <w:tcPr>
            <w:tcW w:w="216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167754(70756,272193)</w:t>
            </w:r>
          </w:p>
        </w:tc>
        <w:tc>
          <w:tcPr>
            <w:tcW w:w="2060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60.34(24.6,100.94)</w:t>
            </w:r>
          </w:p>
        </w:tc>
        <w:tc>
          <w:tcPr>
            <w:tcW w:w="1732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</w:rPr>
              <w:t>48.36(19.02,83.39)</w:t>
            </w:r>
          </w:p>
        </w:tc>
        <w:tc>
          <w:tcPr>
            <w:tcW w:w="2258" w:type="dxa"/>
            <w:vAlign w:val="center"/>
          </w:tcPr>
          <w:p w:rsidR="00000000" w:rsidRDefault="00D16F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Segoe UI" w:hAnsi="Times New Roman"/>
                <w:color w:val="000000"/>
                <w:sz w:val="24"/>
                <w:shd w:val="clear" w:color="auto" w:fill="FFFFFF"/>
              </w:rPr>
              <w:t>71.31(28.57,121.5)</w:t>
            </w:r>
          </w:p>
        </w:tc>
      </w:tr>
    </w:tbl>
    <w:p w:rsidR="00000000" w:rsidRDefault="00D16FAF"/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906"/>
  </w:docVars>
  <w:rsids>
    <w:rsidRoot w:val="00651336"/>
    <w:rsid w:val="00651336"/>
    <w:rsid w:val="00D16FAF"/>
    <w:rsid w:val="7A3B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B9985F9-75C9-4CB0-AFB5-5B6D98346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8</Words>
  <Characters>3198</Characters>
  <Application>Microsoft Office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852</dc:creator>
  <cp:keywords/>
  <cp:lastModifiedBy>NEWGEN</cp:lastModifiedBy>
  <cp:revision>3</cp:revision>
  <dcterms:created xsi:type="dcterms:W3CDTF">2025-04-22T12:19:00Z</dcterms:created>
  <dcterms:modified xsi:type="dcterms:W3CDTF">2025-04-2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GU4MmVkMDk4ZTQ2YTJlNGY5OWFlYzczOTU2NDc5YzEiLCJ1c2VySWQiOiI5OTA5NzQzNzQifQ==</vt:lpwstr>
  </property>
  <property fmtid="{D5CDD505-2E9C-101B-9397-08002B2CF9AE}" pid="4" name="ICV">
    <vt:lpwstr>8B243AB7749E4F26905A74905342E450_12</vt:lpwstr>
  </property>
</Properties>
</file>